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E17F2" w14:textId="16F64376" w:rsidR="00FE4BEB" w:rsidRDefault="0066731B" w:rsidP="002A27B7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6731B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2A27B7">
        <w:rPr>
          <w:rFonts w:ascii="Times New Roman" w:hAnsi="Times New Roman"/>
          <w:b/>
          <w:sz w:val="24"/>
          <w:szCs w:val="24"/>
          <w:lang w:val="en-GB"/>
        </w:rPr>
        <w:t>Table 1</w:t>
      </w:r>
      <w:r w:rsidR="0001569D" w:rsidRPr="0066731B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631A29">
        <w:rPr>
          <w:rFonts w:ascii="Times New Roman" w:hAnsi="Times New Roman"/>
          <w:bCs/>
          <w:sz w:val="24"/>
          <w:szCs w:val="24"/>
          <w:lang w:val="en-GB"/>
        </w:rPr>
        <w:t xml:space="preserve">Character list </w:t>
      </w:r>
      <w:r w:rsidR="00FE4BEB" w:rsidRPr="0066731B">
        <w:rPr>
          <w:rFonts w:ascii="Times New Roman" w:hAnsi="Times New Roman"/>
          <w:bCs/>
          <w:sz w:val="24"/>
          <w:szCs w:val="24"/>
          <w:lang w:val="en-GB"/>
        </w:rPr>
        <w:t xml:space="preserve">of </w:t>
      </w:r>
      <w:r w:rsidR="00631A29" w:rsidRPr="0066731B">
        <w:rPr>
          <w:rFonts w:ascii="Times New Roman" w:hAnsi="Times New Roman"/>
          <w:bCs/>
          <w:sz w:val="24"/>
          <w:szCs w:val="24"/>
          <w:lang w:val="en-GB"/>
        </w:rPr>
        <w:t xml:space="preserve">adult </w:t>
      </w:r>
      <w:r w:rsidR="0001569D" w:rsidRPr="0066731B">
        <w:rPr>
          <w:rFonts w:ascii="Times New Roman" w:hAnsi="Times New Roman"/>
          <w:bCs/>
          <w:i/>
          <w:sz w:val="24"/>
          <w:szCs w:val="24"/>
          <w:lang w:val="en-GB"/>
        </w:rPr>
        <w:t>Astraeoptera</w:t>
      </w:r>
      <w:r w:rsidR="0001569D" w:rsidRPr="0066731B">
        <w:rPr>
          <w:rFonts w:ascii="Times New Roman" w:hAnsi="Times New Roman"/>
          <w:bCs/>
          <w:sz w:val="24"/>
          <w:szCs w:val="24"/>
          <w:lang w:val="en-GB"/>
        </w:rPr>
        <w:t xml:space="preserve"> (Crato Formation, Lower Cretaceous, Brazil)</w:t>
      </w:r>
      <w:r w:rsidR="0095285A" w:rsidRPr="0066731B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167CD0F7" w14:textId="77777777" w:rsidR="009230C6" w:rsidRPr="002A27B7" w:rsidRDefault="009230C6" w:rsidP="002A27B7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Style w:val="a3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764"/>
        <w:gridCol w:w="2764"/>
        <w:gridCol w:w="2764"/>
        <w:gridCol w:w="2764"/>
      </w:tblGrid>
      <w:tr w:rsidR="006A695E" w:rsidRPr="009230C6" w14:paraId="14535E5C" w14:textId="59F4F5A8" w:rsidTr="006A695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97143" w14:textId="49B62E3E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AE2B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l-PL"/>
              </w:rPr>
            </w:pPr>
            <w:r w:rsidRPr="009230C6">
              <w:rPr>
                <w:rFonts w:ascii="Times New Roman" w:hAnsi="Times New Roman"/>
                <w:b/>
                <w:i/>
                <w:sz w:val="20"/>
                <w:szCs w:val="20"/>
                <w:lang w:val="pl-PL"/>
              </w:rPr>
              <w:t xml:space="preserve">Astraeoptera cretacica </w:t>
            </w:r>
            <w:r w:rsidRPr="009230C6">
              <w:rPr>
                <w:rFonts w:ascii="Times New Roman" w:eastAsia="Calibri" w:hAnsi="Times New Roman"/>
                <w:b/>
                <w:sz w:val="20"/>
                <w:szCs w:val="20"/>
                <w:lang w:val="pl-PL"/>
              </w:rPr>
              <w:t xml:space="preserve">Brandão </w:t>
            </w:r>
            <w:r w:rsidRPr="009230C6">
              <w:rPr>
                <w:rFonts w:ascii="Times New Roman" w:eastAsia="Calibri" w:hAnsi="Times New Roman"/>
                <w:b/>
                <w:i/>
                <w:sz w:val="20"/>
                <w:szCs w:val="20"/>
                <w:lang w:val="pl-PL"/>
              </w:rPr>
              <w:t>et al</w:t>
            </w:r>
            <w:r w:rsidRPr="009230C6">
              <w:rPr>
                <w:rFonts w:ascii="Times New Roman" w:eastAsia="Calibri" w:hAnsi="Times New Roman"/>
                <w:b/>
                <w:sz w:val="20"/>
                <w:szCs w:val="20"/>
                <w:lang w:val="pl-PL"/>
              </w:rPr>
              <w:t>., 2021</w:t>
            </w:r>
          </w:p>
          <w:p w14:paraId="6D987C57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70B19" w14:textId="4B2EE0E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 xml:space="preserve">Astraeoptera vitrea </w:t>
            </w:r>
            <w:r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p. nov.</w:t>
            </w:r>
          </w:p>
          <w:p w14:paraId="73A16A5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MF VI1026</w:t>
            </w:r>
          </w:p>
          <w:p w14:paraId="127A590A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E6385" w14:textId="67039837" w:rsidR="006A695E" w:rsidRPr="009230C6" w:rsidRDefault="00DE3B35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>Astraeoptera oligovenata</w:t>
            </w:r>
            <w:r w:rsidR="006A695E" w:rsidRPr="009230C6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 xml:space="preserve"> </w:t>
            </w:r>
            <w:r w:rsidR="006A695E"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p. nov.</w:t>
            </w:r>
          </w:p>
          <w:p w14:paraId="582CC2E7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MF VI743</w:t>
            </w:r>
          </w:p>
          <w:p w14:paraId="483DECB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LO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05E6" w14:textId="37AF903A" w:rsidR="006A695E" w:rsidRPr="009230C6" w:rsidRDefault="00DE3B35" w:rsidP="00094B5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>Eosophobia acuta</w:t>
            </w:r>
            <w:r w:rsidR="006A695E" w:rsidRPr="009230C6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 xml:space="preserve"> </w:t>
            </w:r>
            <w:r w:rsidR="006A695E"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p. nov.</w:t>
            </w:r>
          </w:p>
          <w:p w14:paraId="0BE0FC55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MF VI802</w:t>
            </w:r>
          </w:p>
          <w:p w14:paraId="75D3D8A5" w14:textId="513D100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LOTYPE</w:t>
            </w:r>
          </w:p>
        </w:tc>
      </w:tr>
      <w:tr w:rsidR="006A695E" w:rsidRPr="009230C6" w14:paraId="7A095F03" w14:textId="641490CA" w:rsidTr="006A695E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99403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FE83F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D725B" w14:textId="6F81A17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36226" w14:textId="6A99059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? Femal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225DB0B5" w14:textId="2E9DFEB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Female</w:t>
            </w:r>
          </w:p>
        </w:tc>
      </w:tr>
      <w:tr w:rsidR="006A695E" w:rsidRPr="009230C6" w14:paraId="314C3442" w14:textId="18690ED9" w:rsidTr="006A695E">
        <w:tc>
          <w:tcPr>
            <w:tcW w:w="3119" w:type="dxa"/>
            <w:shd w:val="clear" w:color="auto" w:fill="auto"/>
            <w:vAlign w:val="center"/>
          </w:tcPr>
          <w:p w14:paraId="7E46F1CC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02B723D0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6E58A0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750A53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597B134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412B0222" w14:textId="5EDE44E4" w:rsidTr="006A695E">
        <w:tc>
          <w:tcPr>
            <w:tcW w:w="3119" w:type="dxa"/>
            <w:shd w:val="clear" w:color="auto" w:fill="auto"/>
            <w:vAlign w:val="center"/>
          </w:tcPr>
          <w:p w14:paraId="5D57BAE0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9A8F9D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2859E7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0380C8D" w14:textId="470A158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5F6E07B2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73ADB1B6" w14:textId="4B4A3316" w:rsidTr="006A695E">
        <w:tc>
          <w:tcPr>
            <w:tcW w:w="3119" w:type="dxa"/>
            <w:shd w:val="clear" w:color="auto" w:fill="auto"/>
            <w:vAlign w:val="center"/>
          </w:tcPr>
          <w:p w14:paraId="29FDABAB" w14:textId="62B3F50A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Body leng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3AF8662" w14:textId="50082FF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uk-UA"/>
              </w:rPr>
              <w:t>8.0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FC3071C" w14:textId="70E30A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0.4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0EFB633" w14:textId="4E244B8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ru-RU"/>
              </w:rPr>
              <w:t>13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230C6">
              <w:rPr>
                <w:rFonts w:ascii="Times New Roman" w:hAnsi="Times New Roman"/>
                <w:sz w:val="20"/>
                <w:szCs w:val="20"/>
                <w:lang w:val="ru-RU"/>
              </w:rPr>
              <w:t>20*</w:t>
            </w:r>
          </w:p>
        </w:tc>
        <w:tc>
          <w:tcPr>
            <w:tcW w:w="2764" w:type="dxa"/>
            <w:vAlign w:val="center"/>
          </w:tcPr>
          <w:p w14:paraId="3A723691" w14:textId="7E41A89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7.60*</w:t>
            </w:r>
          </w:p>
        </w:tc>
      </w:tr>
      <w:tr w:rsidR="006A695E" w:rsidRPr="009230C6" w14:paraId="4E6E5663" w14:textId="4A98F4B6" w:rsidTr="006A695E">
        <w:tc>
          <w:tcPr>
            <w:tcW w:w="3119" w:type="dxa"/>
            <w:shd w:val="clear" w:color="auto" w:fill="auto"/>
            <w:vAlign w:val="center"/>
          </w:tcPr>
          <w:p w14:paraId="6987778E" w14:textId="1D8A66D8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Forewings leng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D02827E" w14:textId="1D7A6D9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7.65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454D193" w14:textId="7051101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8.45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B458BC" w14:textId="6D78DD7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2764" w:type="dxa"/>
            <w:vAlign w:val="center"/>
          </w:tcPr>
          <w:p w14:paraId="17C5888B" w14:textId="37ECA6B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7.70*</w:t>
            </w:r>
          </w:p>
        </w:tc>
      </w:tr>
      <w:tr w:rsidR="006A695E" w:rsidRPr="009230C6" w14:paraId="4DFC403B" w14:textId="767AEC9B" w:rsidTr="006A695E">
        <w:tc>
          <w:tcPr>
            <w:tcW w:w="3119" w:type="dxa"/>
            <w:shd w:val="clear" w:color="auto" w:fill="auto"/>
            <w:vAlign w:val="center"/>
          </w:tcPr>
          <w:p w14:paraId="0DF9A8C8" w14:textId="285D7069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Forewing wid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CCAF56" w14:textId="2D60422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3.6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6F564C" w14:textId="1CB895A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4.53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4D9435D" w14:textId="7AFE809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6.30</w:t>
            </w:r>
          </w:p>
        </w:tc>
        <w:tc>
          <w:tcPr>
            <w:tcW w:w="2764" w:type="dxa"/>
            <w:vAlign w:val="center"/>
          </w:tcPr>
          <w:p w14:paraId="68517079" w14:textId="0CC4341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3.70*</w:t>
            </w:r>
          </w:p>
        </w:tc>
      </w:tr>
      <w:tr w:rsidR="006A695E" w:rsidRPr="009230C6" w14:paraId="1FA1154D" w14:textId="3118232F" w:rsidTr="006A695E">
        <w:tc>
          <w:tcPr>
            <w:tcW w:w="3119" w:type="dxa"/>
            <w:shd w:val="clear" w:color="auto" w:fill="auto"/>
            <w:vAlign w:val="center"/>
          </w:tcPr>
          <w:p w14:paraId="39C01DB3" w14:textId="7AD6ECEF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Hlk85819574"/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Forewing [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width/length ratio</w:t>
            </w:r>
            <w:bookmarkEnd w:id="0"/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A403C50" w14:textId="1E04AFF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D568C33" w14:textId="131B2C4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D20AA5F" w14:textId="7E4E370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764" w:type="dxa"/>
            <w:vAlign w:val="center"/>
          </w:tcPr>
          <w:p w14:paraId="2701BAC4" w14:textId="5E10058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6A695E" w:rsidRPr="009230C6" w14:paraId="677F206F" w14:textId="60039211" w:rsidTr="006A695E">
        <w:tc>
          <w:tcPr>
            <w:tcW w:w="3119" w:type="dxa"/>
            <w:shd w:val="clear" w:color="auto" w:fill="auto"/>
            <w:vAlign w:val="center"/>
          </w:tcPr>
          <w:p w14:paraId="79F4ED5A" w14:textId="42F0B36B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Hind wings leng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428A49" w14:textId="46A3F20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.93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7BFDE46" w14:textId="0601017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3.7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5F349AB" w14:textId="03426B4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al least 2.0*</w:t>
            </w:r>
          </w:p>
        </w:tc>
        <w:tc>
          <w:tcPr>
            <w:tcW w:w="2764" w:type="dxa"/>
            <w:vAlign w:val="center"/>
          </w:tcPr>
          <w:p w14:paraId="66AB6327" w14:textId="27B06FA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3.40*</w:t>
            </w:r>
          </w:p>
        </w:tc>
      </w:tr>
      <w:tr w:rsidR="006A695E" w:rsidRPr="009230C6" w14:paraId="5A3987E3" w14:textId="2E2A2690" w:rsidTr="006A695E">
        <w:tc>
          <w:tcPr>
            <w:tcW w:w="3119" w:type="dxa"/>
            <w:shd w:val="clear" w:color="auto" w:fill="auto"/>
            <w:vAlign w:val="center"/>
          </w:tcPr>
          <w:p w14:paraId="2B50C799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ind/forewing length ratio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5060349" w14:textId="3C7EB1B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B8E507" w14:textId="29E2E27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7CAEC0" w14:textId="38C5E66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(?) 0.18</w:t>
            </w:r>
          </w:p>
        </w:tc>
        <w:tc>
          <w:tcPr>
            <w:tcW w:w="2764" w:type="dxa"/>
            <w:vAlign w:val="center"/>
          </w:tcPr>
          <w:p w14:paraId="3E550510" w14:textId="36B7ECD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</w:tr>
      <w:tr w:rsidR="006A695E" w:rsidRPr="009230C6" w14:paraId="6B3E5900" w14:textId="49875BEB" w:rsidTr="006A695E">
        <w:tc>
          <w:tcPr>
            <w:tcW w:w="3119" w:type="dxa"/>
            <w:shd w:val="clear" w:color="auto" w:fill="auto"/>
            <w:vAlign w:val="center"/>
          </w:tcPr>
          <w:p w14:paraId="130C33C5" w14:textId="18E32242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Terminal filaments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62AC031" w14:textId="65251D8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6.7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11BF769" w14:textId="0CD5A01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uk-UA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3.0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EB53439" w14:textId="11B42E4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24B21A60" w14:textId="49062DD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  <w:tr w:rsidR="006A695E" w:rsidRPr="009230C6" w14:paraId="444BAED6" w14:textId="2CBD26D5" w:rsidTr="006A695E">
        <w:tc>
          <w:tcPr>
            <w:tcW w:w="3119" w:type="dxa"/>
            <w:shd w:val="clear" w:color="auto" w:fill="auto"/>
            <w:vAlign w:val="center"/>
          </w:tcPr>
          <w:p w14:paraId="51E939A1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B54AD3A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A867ECE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DB74260" w14:textId="3E76707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2E76DCC3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5ACA8AFF" w14:textId="3EDA0082" w:rsidTr="006A695E">
        <w:tc>
          <w:tcPr>
            <w:tcW w:w="3119" w:type="dxa"/>
            <w:shd w:val="clear" w:color="auto" w:fill="auto"/>
            <w:vAlign w:val="center"/>
          </w:tcPr>
          <w:p w14:paraId="56D3979E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orax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E6C7C2A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2E42315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4763507" w14:textId="0194BF7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63C3D82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2E6DE893" w14:textId="0CF54618" w:rsidTr="006A695E">
        <w:tc>
          <w:tcPr>
            <w:tcW w:w="3119" w:type="dxa"/>
            <w:shd w:val="clear" w:color="auto" w:fill="auto"/>
            <w:vAlign w:val="center"/>
          </w:tcPr>
          <w:p w14:paraId="274335D9" w14:textId="60C74929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rothorax leng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8759E2C" w14:textId="20E28E9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2</w:t>
            </w:r>
            <w:r w:rsidRPr="009230C6">
              <w:rPr>
                <w:rFonts w:ascii="Times New Roman" w:hAnsi="Times New Roman"/>
                <w:sz w:val="20"/>
                <w:szCs w:val="20"/>
                <w:lang w:val="ru-RU"/>
              </w:rPr>
              <w:t>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341DDBE" w14:textId="11C06C3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3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E0575E7" w14:textId="7881526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80*</w:t>
            </w:r>
          </w:p>
        </w:tc>
        <w:tc>
          <w:tcPr>
            <w:tcW w:w="2764" w:type="dxa"/>
            <w:vAlign w:val="center"/>
          </w:tcPr>
          <w:p w14:paraId="30A207CD" w14:textId="0D19E90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7*</w:t>
            </w:r>
          </w:p>
        </w:tc>
      </w:tr>
      <w:tr w:rsidR="006A695E" w:rsidRPr="009230C6" w14:paraId="2DF3D804" w14:textId="568FA194" w:rsidTr="006A695E">
        <w:tc>
          <w:tcPr>
            <w:tcW w:w="3119" w:type="dxa"/>
            <w:shd w:val="clear" w:color="auto" w:fill="auto"/>
            <w:vAlign w:val="center"/>
          </w:tcPr>
          <w:p w14:paraId="15CD062E" w14:textId="21C5D545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terothorax length [mm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572CA88" w14:textId="5BEA951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2.40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FD0A99C" w14:textId="596154D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3.3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51AC64D" w14:textId="1C55693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5.00*</w:t>
            </w:r>
          </w:p>
        </w:tc>
        <w:tc>
          <w:tcPr>
            <w:tcW w:w="2764" w:type="dxa"/>
            <w:vAlign w:val="center"/>
          </w:tcPr>
          <w:p w14:paraId="7820E18F" w14:textId="360E5DE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3.50*</w:t>
            </w:r>
          </w:p>
        </w:tc>
      </w:tr>
      <w:tr w:rsidR="006A695E" w:rsidRPr="009230C6" w14:paraId="46BF9566" w14:textId="483C8EFB" w:rsidTr="006A695E">
        <w:tc>
          <w:tcPr>
            <w:tcW w:w="3119" w:type="dxa"/>
            <w:shd w:val="clear" w:color="auto" w:fill="auto"/>
            <w:vAlign w:val="center"/>
          </w:tcPr>
          <w:p w14:paraId="1B7E3709" w14:textId="2422F974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terothorax/body length ratio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412250B" w14:textId="4BA1030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723E97E" w14:textId="44FDD85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90199C" w14:textId="7DE7A1A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764" w:type="dxa"/>
            <w:vAlign w:val="center"/>
          </w:tcPr>
          <w:p w14:paraId="0AB67ED5" w14:textId="603654D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</w:tr>
      <w:tr w:rsidR="006A695E" w:rsidRPr="009230C6" w14:paraId="4AB1FEAC" w14:textId="5B03931B" w:rsidTr="006A695E">
        <w:tc>
          <w:tcPr>
            <w:tcW w:w="3119" w:type="dxa"/>
            <w:shd w:val="clear" w:color="auto" w:fill="auto"/>
            <w:vAlign w:val="center"/>
          </w:tcPr>
          <w:p w14:paraId="0F87D9E0" w14:textId="5B21912C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Pterothorax/abdomen length ratio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9BE1B92" w14:textId="147E481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uk-UA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34AEE5" w14:textId="459A1D3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9F4186" w14:textId="142CE6D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764" w:type="dxa"/>
            <w:vAlign w:val="center"/>
          </w:tcPr>
          <w:p w14:paraId="3EF26512" w14:textId="1F62A79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82</w:t>
            </w:r>
          </w:p>
        </w:tc>
      </w:tr>
      <w:tr w:rsidR="006A695E" w:rsidRPr="009230C6" w14:paraId="686986EE" w14:textId="3A3A3B5B" w:rsidTr="006A695E">
        <w:tc>
          <w:tcPr>
            <w:tcW w:w="3119" w:type="dxa"/>
            <w:shd w:val="clear" w:color="auto" w:fill="auto"/>
            <w:vAlign w:val="center"/>
          </w:tcPr>
          <w:p w14:paraId="6C1620BB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7F28FE2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F86A4F3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B9299D8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vAlign w:val="center"/>
          </w:tcPr>
          <w:p w14:paraId="7771C62E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A695E" w:rsidRPr="009230C6" w14:paraId="3AF4AE1A" w14:textId="19BA880B" w:rsidTr="006A695E">
        <w:tc>
          <w:tcPr>
            <w:tcW w:w="3119" w:type="dxa"/>
            <w:shd w:val="clear" w:color="auto" w:fill="auto"/>
            <w:vAlign w:val="center"/>
          </w:tcPr>
          <w:p w14:paraId="1E68DF29" w14:textId="6C7B3108" w:rsidR="006A695E" w:rsidRPr="009230C6" w:rsidRDefault="006A695E" w:rsidP="002A27B7">
            <w:pPr>
              <w:spacing w:line="480" w:lineRule="auto"/>
              <w:ind w:left="284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esothorax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45DE5E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6B709802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A2644A4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64" w:type="dxa"/>
            <w:vAlign w:val="center"/>
          </w:tcPr>
          <w:p w14:paraId="63A510B5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A695E" w:rsidRPr="009230C6" w14:paraId="54FAAF25" w14:textId="74C97535" w:rsidTr="006A695E">
        <w:tc>
          <w:tcPr>
            <w:tcW w:w="3119" w:type="dxa"/>
            <w:shd w:val="clear" w:color="auto" w:fill="auto"/>
            <w:vAlign w:val="center"/>
          </w:tcPr>
          <w:p w14:paraId="4980292B" w14:textId="77777777" w:rsidR="006A695E" w:rsidRPr="009230C6" w:rsidRDefault="006A695E" w:rsidP="002A27B7">
            <w:pPr>
              <w:spacing w:line="48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esonotal sutur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4B82153" w14:textId="44755A6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tretched backward medi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6E34AAA" w14:textId="54269C7E" w:rsidR="006A695E" w:rsidRPr="009230C6" w:rsidRDefault="00D9410F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2AD14F2" w14:textId="675CD24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(?) stretched backward medially</w:t>
            </w:r>
          </w:p>
        </w:tc>
        <w:tc>
          <w:tcPr>
            <w:tcW w:w="2764" w:type="dxa"/>
            <w:vAlign w:val="center"/>
          </w:tcPr>
          <w:p w14:paraId="71397BB0" w14:textId="26C3DE4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tretched backward medially</w:t>
            </w:r>
          </w:p>
        </w:tc>
      </w:tr>
      <w:tr w:rsidR="006A695E" w:rsidRPr="009230C6" w14:paraId="0F144744" w14:textId="4749F606" w:rsidTr="006A695E">
        <w:tc>
          <w:tcPr>
            <w:tcW w:w="3119" w:type="dxa"/>
            <w:shd w:val="clear" w:color="auto" w:fill="auto"/>
            <w:vAlign w:val="center"/>
          </w:tcPr>
          <w:p w14:paraId="48714D4A" w14:textId="22796A59" w:rsidR="006A695E" w:rsidRPr="009230C6" w:rsidRDefault="006A695E" w:rsidP="002A27B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ateroparapsidal sutur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95B544F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concave centrally,</w:t>
            </w:r>
          </w:p>
          <w:p w14:paraId="3DAEFD94" w14:textId="145704A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bent inward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D42ED9B" w14:textId="248A9E98" w:rsidR="006A695E" w:rsidRPr="009230C6" w:rsidRDefault="00D9410F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A1985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elongated,</w:t>
            </w:r>
          </w:p>
          <w:p w14:paraId="6AAA5A18" w14:textId="2A3126B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bent inward distally</w:t>
            </w:r>
          </w:p>
        </w:tc>
        <w:tc>
          <w:tcPr>
            <w:tcW w:w="2764" w:type="dxa"/>
            <w:vAlign w:val="center"/>
          </w:tcPr>
          <w:p w14:paraId="43338A95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concave centrally,</w:t>
            </w:r>
          </w:p>
          <w:p w14:paraId="6C7F3F2A" w14:textId="2B585DD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bent inward distally</w:t>
            </w:r>
          </w:p>
        </w:tc>
      </w:tr>
      <w:tr w:rsidR="006A695E" w:rsidRPr="009230C6" w14:paraId="63ED4950" w14:textId="19479FF4" w:rsidTr="006A695E">
        <w:tc>
          <w:tcPr>
            <w:tcW w:w="3119" w:type="dxa"/>
            <w:shd w:val="clear" w:color="auto" w:fill="auto"/>
            <w:vAlign w:val="center"/>
          </w:tcPr>
          <w:p w14:paraId="1224358D" w14:textId="6501B5D8" w:rsidR="006A695E" w:rsidRPr="009230C6" w:rsidRDefault="006A695E" w:rsidP="002A27B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nterior paracoxal sutur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271E65" w14:textId="1C2E85D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elongated, (?) complet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1C5B6B4" w14:textId="573215C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(?) elongated, (?) complet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F01D79E" w14:textId="1271EB8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6D6F7C10" w14:textId="781476D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elongated, complete</w:t>
            </w:r>
          </w:p>
        </w:tc>
      </w:tr>
      <w:tr w:rsidR="006A695E" w:rsidRPr="009230C6" w14:paraId="64373CF2" w14:textId="2931BE9A" w:rsidTr="006A695E">
        <w:tc>
          <w:tcPr>
            <w:tcW w:w="3119" w:type="dxa"/>
            <w:shd w:val="clear" w:color="auto" w:fill="auto"/>
            <w:vAlign w:val="center"/>
          </w:tcPr>
          <w:p w14:paraId="777E0645" w14:textId="47AF1969" w:rsidR="006A695E" w:rsidRPr="009230C6" w:rsidRDefault="006A695E" w:rsidP="002A27B7">
            <w:pPr>
              <w:spacing w:line="480" w:lineRule="auto"/>
              <w:ind w:firstLine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sisternum of mesothorax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C37443" w14:textId="1EC5565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D5002A2" w14:textId="1343CD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?) 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FAC5315" w14:textId="7DED8DB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short</w:t>
            </w:r>
          </w:p>
        </w:tc>
        <w:tc>
          <w:tcPr>
            <w:tcW w:w="2764" w:type="dxa"/>
            <w:vAlign w:val="center"/>
          </w:tcPr>
          <w:p w14:paraId="74659D3C" w14:textId="441FF45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 large</w:t>
            </w:r>
          </w:p>
        </w:tc>
      </w:tr>
      <w:tr w:rsidR="006A695E" w:rsidRPr="009230C6" w14:paraId="6F2DE09B" w14:textId="1F52BC59" w:rsidTr="006A695E">
        <w:tc>
          <w:tcPr>
            <w:tcW w:w="3119" w:type="dxa"/>
            <w:shd w:val="clear" w:color="auto" w:fill="auto"/>
            <w:vAlign w:val="center"/>
          </w:tcPr>
          <w:p w14:paraId="301E0492" w14:textId="5416A072" w:rsidR="006A695E" w:rsidRPr="009230C6" w:rsidRDefault="006A695E" w:rsidP="002A27B7">
            <w:pPr>
              <w:spacing w:line="480" w:lineRule="auto"/>
              <w:ind w:firstLine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urcasternal protuberance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AA21E9F" w14:textId="2CA02BF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87D7B7A" w14:textId="2C8FF3E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?) 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larg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3BAF1FF" w14:textId="1272456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– </w:t>
            </w:r>
          </w:p>
        </w:tc>
        <w:tc>
          <w:tcPr>
            <w:tcW w:w="2764" w:type="dxa"/>
            <w:vAlign w:val="center"/>
          </w:tcPr>
          <w:p w14:paraId="18EE811C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relatively large,</w:t>
            </w:r>
          </w:p>
          <w:p w14:paraId="3ED19AF4" w14:textId="10DBC32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tapers anteriorly</w:t>
            </w:r>
          </w:p>
        </w:tc>
      </w:tr>
      <w:tr w:rsidR="006A695E" w:rsidRPr="009230C6" w14:paraId="60BF2E72" w14:textId="46A97EF8" w:rsidTr="006A695E">
        <w:tc>
          <w:tcPr>
            <w:tcW w:w="3119" w:type="dxa"/>
            <w:shd w:val="clear" w:color="auto" w:fill="auto"/>
            <w:vAlign w:val="center"/>
          </w:tcPr>
          <w:p w14:paraId="4E0E8AB3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EEBE08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5A124DCC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DB9A5CB" w14:textId="6941172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4B461302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2D4B33D1" w14:textId="064F79DD" w:rsidTr="006A695E">
        <w:tc>
          <w:tcPr>
            <w:tcW w:w="3119" w:type="dxa"/>
            <w:shd w:val="clear" w:color="auto" w:fill="auto"/>
            <w:vAlign w:val="center"/>
          </w:tcPr>
          <w:p w14:paraId="2165C087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ewing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797D136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641DA1B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71F9A15" w14:textId="01AA57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653789BE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1DC26CDD" w14:textId="30F4687A" w:rsidTr="006A695E">
        <w:tc>
          <w:tcPr>
            <w:tcW w:w="3119" w:type="dxa"/>
            <w:shd w:val="clear" w:color="auto" w:fill="auto"/>
            <w:vAlign w:val="center"/>
          </w:tcPr>
          <w:p w14:paraId="390FAAC0" w14:textId="1889389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ostal brac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91648B7" w14:textId="5BC5EFF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(?) arched, (?) elongat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6F05A76" w14:textId="7CCB841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rched, </w:t>
            </w: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lightly pronounc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C58183B" w14:textId="3425012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4ECB208A" w14:textId="59DB4B1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trongly arched</w:t>
            </w:r>
          </w:p>
        </w:tc>
      </w:tr>
      <w:tr w:rsidR="006A695E" w:rsidRPr="009230C6" w14:paraId="0261AC82" w14:textId="0B334E8E" w:rsidTr="006A695E">
        <w:tc>
          <w:tcPr>
            <w:tcW w:w="3119" w:type="dxa"/>
            <w:shd w:val="clear" w:color="auto" w:fill="auto"/>
            <w:vAlign w:val="center"/>
          </w:tcPr>
          <w:p w14:paraId="78A6F848" w14:textId="1879582D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–Sc area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8FE189" w14:textId="2E86019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</w:t>
            </w: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dened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2CC1685" w14:textId="1CD218D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</w:t>
            </w: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dened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761152C" w14:textId="06EF3AF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Wide centrally</w:t>
            </w:r>
          </w:p>
        </w:tc>
        <w:tc>
          <w:tcPr>
            <w:tcW w:w="2764" w:type="dxa"/>
            <w:vAlign w:val="center"/>
          </w:tcPr>
          <w:p w14:paraId="231C1D6D" w14:textId="4CDBD47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narrow centrally</w:t>
            </w:r>
          </w:p>
        </w:tc>
      </w:tr>
      <w:tr w:rsidR="006A695E" w:rsidRPr="009230C6" w14:paraId="2E57EF9C" w14:textId="60F793EE" w:rsidTr="006A695E">
        <w:tc>
          <w:tcPr>
            <w:tcW w:w="3119" w:type="dxa"/>
            <w:shd w:val="clear" w:color="auto" w:fill="auto"/>
            <w:vAlign w:val="center"/>
          </w:tcPr>
          <w:p w14:paraId="321298DA" w14:textId="6AF130B8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–Sc area [cross ven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E7EB099" w14:textId="232CAF5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11 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FA40FA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7 simple veins*</w:t>
            </w:r>
          </w:p>
          <w:p w14:paraId="2D49A969" w14:textId="721BCD6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+ 5 forked vein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944F31E" w14:textId="79B4480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6 simple veins*</w:t>
            </w:r>
          </w:p>
        </w:tc>
        <w:tc>
          <w:tcPr>
            <w:tcW w:w="2764" w:type="dxa"/>
            <w:vAlign w:val="center"/>
          </w:tcPr>
          <w:p w14:paraId="2871EA43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3 simple veins*</w:t>
            </w:r>
          </w:p>
          <w:p w14:paraId="3C7011EA" w14:textId="3534E5C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+ </w:t>
            </w: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(?) 5 forked veins</w:t>
            </w:r>
          </w:p>
        </w:tc>
      </w:tr>
      <w:tr w:rsidR="006A695E" w:rsidRPr="009230C6" w14:paraId="212E4E21" w14:textId="47986ADE" w:rsidTr="006A695E">
        <w:tc>
          <w:tcPr>
            <w:tcW w:w="3119" w:type="dxa"/>
            <w:shd w:val="clear" w:color="auto" w:fill="auto"/>
            <w:vAlign w:val="center"/>
          </w:tcPr>
          <w:p w14:paraId="46D70CB6" w14:textId="313DCA41" w:rsidR="006A695E" w:rsidRPr="009230C6" w:rsidRDefault="006A695E" w:rsidP="002A27B7">
            <w:pPr>
              <w:spacing w:line="480" w:lineRule="auto"/>
              <w:ind w:firstLine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terostigma [shape of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0F8553" w14:textId="3420A96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fork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57A8783" w14:textId="04070FD1" w:rsidR="006A695E" w:rsidRPr="009230C6" w:rsidRDefault="00D9410F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18438BC" w14:textId="5C18434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7900E44F" w14:textId="4960E50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imple/forked</w:t>
            </w:r>
          </w:p>
        </w:tc>
      </w:tr>
      <w:tr w:rsidR="006A695E" w:rsidRPr="009230C6" w14:paraId="1914BE7A" w14:textId="259534D8" w:rsidTr="006A695E">
        <w:tc>
          <w:tcPr>
            <w:tcW w:w="3119" w:type="dxa"/>
            <w:shd w:val="clear" w:color="auto" w:fill="auto"/>
            <w:vAlign w:val="center"/>
          </w:tcPr>
          <w:p w14:paraId="087811F2" w14:textId="026EF944" w:rsidR="006A695E" w:rsidRPr="009230C6" w:rsidRDefault="006A695E" w:rsidP="002A27B7">
            <w:pPr>
              <w:spacing w:line="480" w:lineRule="auto"/>
              <w:ind w:firstLine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terostigma [number of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1552F1C" w14:textId="3E9EE4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? 3[4]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BFCEF82" w14:textId="325B9762" w:rsidR="006A695E" w:rsidRPr="009230C6" w:rsidRDefault="00D9410F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751EA03" w14:textId="29D9A48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692E2F98" w14:textId="253F2B8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? 5*</w:t>
            </w:r>
          </w:p>
        </w:tc>
      </w:tr>
      <w:tr w:rsidR="006A695E" w:rsidRPr="009230C6" w14:paraId="6C0495C5" w14:textId="231E39E1" w:rsidTr="006A695E">
        <w:tc>
          <w:tcPr>
            <w:tcW w:w="3119" w:type="dxa"/>
            <w:shd w:val="clear" w:color="auto" w:fill="auto"/>
            <w:vAlign w:val="center"/>
          </w:tcPr>
          <w:p w14:paraId="3050A5AE" w14:textId="0176D762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iCs/>
                <w:sz w:val="20"/>
                <w:szCs w:val="20"/>
                <w:lang w:val="ru-RU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lastRenderedPageBreak/>
              <w:t>Sc–RA area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CAC836F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apered centrally,</w:t>
            </w:r>
          </w:p>
          <w:p w14:paraId="20F0E313" w14:textId="27CF744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narrower than C–Sc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336B20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bookmarkStart w:id="1" w:name="_Hlk85811721"/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apered centrally,</w:t>
            </w:r>
          </w:p>
          <w:p w14:paraId="544401BB" w14:textId="0459684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narrower than C–Sc</w:t>
            </w:r>
            <w:bookmarkEnd w:id="1"/>
          </w:p>
        </w:tc>
        <w:tc>
          <w:tcPr>
            <w:tcW w:w="2764" w:type="dxa"/>
            <w:shd w:val="clear" w:color="auto" w:fill="auto"/>
            <w:vAlign w:val="center"/>
          </w:tcPr>
          <w:p w14:paraId="2A4D3A0C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apered distally,</w:t>
            </w:r>
          </w:p>
          <w:p w14:paraId="260BB771" w14:textId="17D943B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slightly wider C–Sc </w:t>
            </w:r>
          </w:p>
        </w:tc>
        <w:tc>
          <w:tcPr>
            <w:tcW w:w="2764" w:type="dxa"/>
            <w:vAlign w:val="center"/>
          </w:tcPr>
          <w:p w14:paraId="0376197D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apered centrally,</w:t>
            </w:r>
          </w:p>
          <w:p w14:paraId="02747740" w14:textId="64BC876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narrower than C–Sc</w:t>
            </w:r>
          </w:p>
        </w:tc>
      </w:tr>
      <w:tr w:rsidR="006A695E" w:rsidRPr="009230C6" w14:paraId="794A6385" w14:textId="4972A657" w:rsidTr="006A695E">
        <w:tc>
          <w:tcPr>
            <w:tcW w:w="3119" w:type="dxa"/>
            <w:shd w:val="clear" w:color="auto" w:fill="auto"/>
            <w:vAlign w:val="center"/>
          </w:tcPr>
          <w:p w14:paraId="4335EA86" w14:textId="0CC9EB3D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c–RA area [cross ven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672DCD1" w14:textId="3F81D49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7 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F8DF1FF" w14:textId="70A1275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 simple veins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88C7105" w14:textId="354FF8A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7489D6BB" w14:textId="2FA3870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 least 8*</w:t>
            </w:r>
          </w:p>
        </w:tc>
      </w:tr>
      <w:tr w:rsidR="006A695E" w:rsidRPr="009230C6" w14:paraId="5626A95F" w14:textId="763F6345" w:rsidTr="006A695E">
        <w:tc>
          <w:tcPr>
            <w:tcW w:w="3119" w:type="dxa"/>
            <w:shd w:val="clear" w:color="auto" w:fill="auto"/>
            <w:vAlign w:val="center"/>
          </w:tcPr>
          <w:p w14:paraId="4BDC1B1F" w14:textId="4AD6D80B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P fork [place of furc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6095511" w14:textId="2D6A689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F116117" w14:textId="4EEF596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38734F8" w14:textId="6615606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764" w:type="dxa"/>
            <w:vAlign w:val="center"/>
          </w:tcPr>
          <w:p w14:paraId="7D3C82A6" w14:textId="2F8121F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 w:rsidR="006A695E" w:rsidRPr="009230C6" w14:paraId="758BAD0B" w14:textId="6A79FD42" w:rsidTr="006A695E">
        <w:tc>
          <w:tcPr>
            <w:tcW w:w="3119" w:type="dxa"/>
            <w:shd w:val="clear" w:color="auto" w:fill="auto"/>
            <w:vAlign w:val="center"/>
          </w:tcPr>
          <w:p w14:paraId="417BE7AA" w14:textId="28BE9EE6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P2 fork [place of furc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97347E3" w14:textId="01FCD64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03180" w:rsidRPr="009230C6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699B537" w14:textId="2CD188B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B66D5BC" w14:textId="7E4B88D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764" w:type="dxa"/>
            <w:vAlign w:val="center"/>
          </w:tcPr>
          <w:p w14:paraId="13B33504" w14:textId="0800E09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</w:tr>
      <w:tr w:rsidR="006A695E" w:rsidRPr="009230C6" w14:paraId="06CE6D15" w14:textId="4420B724" w:rsidTr="006A695E">
        <w:tc>
          <w:tcPr>
            <w:tcW w:w="3119" w:type="dxa"/>
            <w:shd w:val="clear" w:color="auto" w:fill="auto"/>
            <w:vAlign w:val="center"/>
          </w:tcPr>
          <w:p w14:paraId="243C9727" w14:textId="24569393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A fork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7F6D63" w14:textId="33E299B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lightly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A944DFA" w14:textId="4512D35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nearly 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EAE5713" w14:textId="5C9A027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nearly symmetrical</w:t>
            </w:r>
          </w:p>
        </w:tc>
        <w:tc>
          <w:tcPr>
            <w:tcW w:w="2764" w:type="dxa"/>
            <w:vAlign w:val="center"/>
          </w:tcPr>
          <w:p w14:paraId="3B30BD77" w14:textId="24B3DA5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nearly symmetrical</w:t>
            </w:r>
          </w:p>
        </w:tc>
      </w:tr>
      <w:tr w:rsidR="006A695E" w:rsidRPr="009230C6" w14:paraId="4CB760F9" w14:textId="564D6155" w:rsidTr="006A695E">
        <w:tc>
          <w:tcPr>
            <w:tcW w:w="3119" w:type="dxa"/>
            <w:shd w:val="clear" w:color="auto" w:fill="auto"/>
            <w:vAlign w:val="center"/>
          </w:tcPr>
          <w:p w14:paraId="5561E624" w14:textId="057AA73C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A fork [place of furc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7C6DB01" w14:textId="5B5820A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CC8CBC" w14:textId="65E1173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2E2BA4F" w14:textId="47ABC5C8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764" w:type="dxa"/>
            <w:vAlign w:val="center"/>
          </w:tcPr>
          <w:p w14:paraId="7CE2465A" w14:textId="22CD0AC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6A695E" w:rsidRPr="009230C6" w14:paraId="7D0DB0F2" w14:textId="02E50235" w:rsidTr="006A695E">
        <w:tc>
          <w:tcPr>
            <w:tcW w:w="3119" w:type="dxa"/>
            <w:shd w:val="clear" w:color="auto" w:fill="auto"/>
            <w:vAlign w:val="center"/>
          </w:tcPr>
          <w:p w14:paraId="6E516665" w14:textId="7A0827CF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A1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D21D56" w14:textId="433E644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ben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EBC54C4" w14:textId="3EB55DD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moderately ben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8CD00F0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moderately bent centrally</w:t>
            </w:r>
          </w:p>
          <w:p w14:paraId="67F92714" w14:textId="7BA9CB4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and basally</w:t>
            </w:r>
          </w:p>
        </w:tc>
        <w:tc>
          <w:tcPr>
            <w:tcW w:w="2764" w:type="dxa"/>
            <w:vAlign w:val="center"/>
          </w:tcPr>
          <w:p w14:paraId="3698F65F" w14:textId="2F22A0A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moderately bent</w:t>
            </w:r>
          </w:p>
        </w:tc>
      </w:tr>
      <w:tr w:rsidR="006A695E" w:rsidRPr="009230C6" w14:paraId="3D74895E" w14:textId="59C46C89" w:rsidTr="006A695E">
        <w:tc>
          <w:tcPr>
            <w:tcW w:w="3119" w:type="dxa"/>
            <w:shd w:val="clear" w:color="auto" w:fill="auto"/>
            <w:vAlign w:val="center"/>
          </w:tcPr>
          <w:p w14:paraId="6AA268CF" w14:textId="24E22A84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A2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39BBE57" w14:textId="1CFD5BA6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early straigh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E1F416" w14:textId="2EF7752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early straigh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9AD9DBA" w14:textId="2C4D8A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lightly bent centrally</w:t>
            </w:r>
          </w:p>
        </w:tc>
        <w:tc>
          <w:tcPr>
            <w:tcW w:w="2764" w:type="dxa"/>
            <w:vAlign w:val="center"/>
          </w:tcPr>
          <w:p w14:paraId="4BF2B4A3" w14:textId="5E7ACB6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moderately bent</w:t>
            </w:r>
          </w:p>
        </w:tc>
      </w:tr>
      <w:tr w:rsidR="006A695E" w:rsidRPr="009230C6" w14:paraId="3F2E371D" w14:textId="7FF80050" w:rsidTr="006A695E">
        <w:tc>
          <w:tcPr>
            <w:tcW w:w="3119" w:type="dxa"/>
            <w:shd w:val="clear" w:color="auto" w:fill="auto"/>
            <w:vAlign w:val="center"/>
          </w:tcPr>
          <w:p w14:paraId="256D34C9" w14:textId="085B9B8D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P fork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98ED7C3" w14:textId="5544D92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slightly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7F83E64" w14:textId="22332A2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(?) asymmetrical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B921E1B" w14:textId="4778791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1F34CBA1" w14:textId="27DA6EB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(?) asymmetrical</w:t>
            </w:r>
          </w:p>
        </w:tc>
      </w:tr>
      <w:tr w:rsidR="006A695E" w:rsidRPr="009230C6" w14:paraId="4D73FDA5" w14:textId="37C7AA2D" w:rsidTr="006A695E">
        <w:tc>
          <w:tcPr>
            <w:tcW w:w="3119" w:type="dxa"/>
            <w:shd w:val="clear" w:color="auto" w:fill="auto"/>
            <w:vAlign w:val="center"/>
          </w:tcPr>
          <w:p w14:paraId="43834B92" w14:textId="48EFB033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P fork [place of furcation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EF6F802" w14:textId="1E24865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39521A6" w14:textId="1A49C59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370FEE" w14:textId="769166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5DFA821E" w14:textId="01D50CD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6A695E" w:rsidRPr="009230C6" w14:paraId="259B39EC" w14:textId="62F1E1A7" w:rsidTr="006A695E">
        <w:tc>
          <w:tcPr>
            <w:tcW w:w="3119" w:type="dxa"/>
            <w:shd w:val="clear" w:color="auto" w:fill="auto"/>
            <w:vAlign w:val="center"/>
          </w:tcPr>
          <w:p w14:paraId="4E5C257F" w14:textId="6AEC6966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P1–iMP + iMP – MP2 areas</w:t>
            </w:r>
          </w:p>
          <w:p w14:paraId="383B8031" w14:textId="6DB831D2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elongated intercalarie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DB1AF2A" w14:textId="7979813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+2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499D686" w14:textId="7098431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+1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AC37D1D" w14:textId="6AB5E1D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+0</w:t>
            </w:r>
          </w:p>
        </w:tc>
        <w:tc>
          <w:tcPr>
            <w:tcW w:w="2764" w:type="dxa"/>
            <w:vAlign w:val="center"/>
          </w:tcPr>
          <w:p w14:paraId="3E977E2B" w14:textId="655B333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+1</w:t>
            </w:r>
          </w:p>
        </w:tc>
      </w:tr>
      <w:tr w:rsidR="006A695E" w:rsidRPr="009230C6" w14:paraId="6A64E4A3" w14:textId="3B8231DF" w:rsidTr="006A695E">
        <w:trPr>
          <w:trHeight w:val="1359"/>
        </w:trPr>
        <w:tc>
          <w:tcPr>
            <w:tcW w:w="3119" w:type="dxa"/>
            <w:shd w:val="clear" w:color="auto" w:fill="auto"/>
            <w:vAlign w:val="center"/>
          </w:tcPr>
          <w:p w14:paraId="35C84E99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P2–CuA area</w:t>
            </w:r>
          </w:p>
          <w:p w14:paraId="62DD16BD" w14:textId="7A5BFB65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elongated intercalarie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6BE2E65" w14:textId="607C15A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906BB72" w14:textId="13AE4B7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31CFF" w:rsidRPr="009230C6">
              <w:rPr>
                <w:rFonts w:ascii="Times New Roman" w:hAnsi="Times New Roman"/>
                <w:sz w:val="20"/>
                <w:szCs w:val="20"/>
                <w:lang w:val="en-US"/>
              </w:rPr>
              <w:t>+one shor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C185AA5" w14:textId="5BB61359" w:rsidR="006A695E" w:rsidRPr="009230C6" w:rsidRDefault="00E31CFF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+one short</w:t>
            </w:r>
          </w:p>
        </w:tc>
        <w:tc>
          <w:tcPr>
            <w:tcW w:w="2764" w:type="dxa"/>
            <w:vAlign w:val="center"/>
          </w:tcPr>
          <w:p w14:paraId="4AB6CA82" w14:textId="76C93A1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0+one short</w:t>
            </w:r>
          </w:p>
        </w:tc>
      </w:tr>
      <w:tr w:rsidR="006A695E" w:rsidRPr="009230C6" w14:paraId="67E7150F" w14:textId="413A15B1" w:rsidTr="006A695E">
        <w:tc>
          <w:tcPr>
            <w:tcW w:w="3119" w:type="dxa"/>
            <w:shd w:val="clear" w:color="auto" w:fill="auto"/>
            <w:vAlign w:val="center"/>
          </w:tcPr>
          <w:p w14:paraId="0FF66BCB" w14:textId="65239EE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MP2/CuA relation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813E813" w14:textId="45D499A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ub-parallel proximally,</w:t>
            </w:r>
          </w:p>
          <w:p w14:paraId="7B9215F9" w14:textId="7049BEC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onverg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E61D962" w14:textId="451FF42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onverg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920EADD" w14:textId="5A4FC5CF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onvergent distally</w:t>
            </w:r>
          </w:p>
        </w:tc>
        <w:tc>
          <w:tcPr>
            <w:tcW w:w="2764" w:type="dxa"/>
            <w:vAlign w:val="center"/>
          </w:tcPr>
          <w:p w14:paraId="20C5BB01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ub-parallel proximally,</w:t>
            </w:r>
          </w:p>
          <w:p w14:paraId="155D957D" w14:textId="5CA3CF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lightly convergent distally</w:t>
            </w:r>
          </w:p>
        </w:tc>
      </w:tr>
      <w:tr w:rsidR="006A695E" w:rsidRPr="009230C6" w14:paraId="4590B74D" w14:textId="150EC47E" w:rsidTr="006A695E">
        <w:tc>
          <w:tcPr>
            <w:tcW w:w="3119" w:type="dxa"/>
            <w:shd w:val="clear" w:color="auto" w:fill="auto"/>
            <w:vAlign w:val="center"/>
          </w:tcPr>
          <w:p w14:paraId="3B237ACC" w14:textId="0404E99F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bital field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B2AC0F2" w14:textId="54C0EAC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238DFC7" w14:textId="5A61DED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99E5174" w14:textId="64C5389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elatively narrow</w:t>
            </w:r>
          </w:p>
        </w:tc>
        <w:tc>
          <w:tcPr>
            <w:tcW w:w="2764" w:type="dxa"/>
            <w:vAlign w:val="center"/>
          </w:tcPr>
          <w:p w14:paraId="29883C35" w14:textId="135F662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relatively narrow</w:t>
            </w:r>
          </w:p>
        </w:tc>
      </w:tr>
      <w:tr w:rsidR="006A695E" w:rsidRPr="009230C6" w14:paraId="4B25E762" w14:textId="52C5593B" w:rsidTr="006A695E">
        <w:tc>
          <w:tcPr>
            <w:tcW w:w="3119" w:type="dxa"/>
            <w:shd w:val="clear" w:color="auto" w:fill="auto"/>
            <w:vAlign w:val="center"/>
          </w:tcPr>
          <w:p w14:paraId="7356BF08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ubital field</w:t>
            </w:r>
          </w:p>
          <w:p w14:paraId="02D16280" w14:textId="5A926B7D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overall number of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5BC7C20" w14:textId="322F3B1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8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AF2B73D" w14:textId="201D068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7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4D01030" w14:textId="35395A5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3*</w:t>
            </w:r>
          </w:p>
        </w:tc>
        <w:tc>
          <w:tcPr>
            <w:tcW w:w="2764" w:type="dxa"/>
            <w:vAlign w:val="center"/>
          </w:tcPr>
          <w:p w14:paraId="77ADB74F" w14:textId="4DDE32D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7*</w:t>
            </w:r>
          </w:p>
        </w:tc>
      </w:tr>
      <w:tr w:rsidR="006A695E" w:rsidRPr="009230C6" w14:paraId="4A42BE5D" w14:textId="3FC70A09" w:rsidTr="006A695E">
        <w:tc>
          <w:tcPr>
            <w:tcW w:w="3119" w:type="dxa"/>
            <w:shd w:val="clear" w:color="auto" w:fill="auto"/>
            <w:vAlign w:val="center"/>
          </w:tcPr>
          <w:p w14:paraId="20E3F7B5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bital field</w:t>
            </w:r>
          </w:p>
          <w:p w14:paraId="09D79C12" w14:textId="7DA32259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elongated veins nearly sub-parallel to CuA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F8B117E" w14:textId="7BFFA68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52AD609" w14:textId="5AFB360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C2D8442" w14:textId="6FE7AC8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605400E0" w14:textId="6051520C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6A695E" w:rsidRPr="009230C6" w14:paraId="6757CA69" w14:textId="04ED7670" w:rsidTr="006A695E">
        <w:tc>
          <w:tcPr>
            <w:tcW w:w="3119" w:type="dxa"/>
            <w:shd w:val="clear" w:color="auto" w:fill="auto"/>
            <w:vAlign w:val="center"/>
          </w:tcPr>
          <w:p w14:paraId="35A50E52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bital field</w:t>
            </w:r>
          </w:p>
          <w:p w14:paraId="3318D0D6" w14:textId="738568BA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elongated veins nearly sub-parallel to CuP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A106E64" w14:textId="19A4E3C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367EB90" w14:textId="30252CB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C63E9D4" w14:textId="25D300F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0634FE3B" w14:textId="2AC57E7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6A695E" w:rsidRPr="009230C6" w14:paraId="1BB1250A" w14:textId="0B70A993" w:rsidTr="006A695E">
        <w:tc>
          <w:tcPr>
            <w:tcW w:w="3119" w:type="dxa"/>
            <w:shd w:val="clear" w:color="auto" w:fill="auto"/>
            <w:vAlign w:val="center"/>
          </w:tcPr>
          <w:p w14:paraId="24C6576C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bital field</w:t>
            </w:r>
          </w:p>
          <w:p w14:paraId="49C63856" w14:textId="4F753430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cross veins between CuA, CuP and intercalary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0924062" w14:textId="1306A8D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occasional 3 veins*,</w:t>
            </w:r>
          </w:p>
          <w:p w14:paraId="546C209F" w14:textId="0BAC004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32C4462" w14:textId="36E30BE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occasional 3[?4] veins between CuA and iCu1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F94C3D" w14:textId="4AFBB93E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 recognizable</w:t>
            </w:r>
          </w:p>
        </w:tc>
        <w:tc>
          <w:tcPr>
            <w:tcW w:w="2764" w:type="dxa"/>
            <w:vAlign w:val="center"/>
          </w:tcPr>
          <w:p w14:paraId="279D156D" w14:textId="75904DA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 recognizable</w:t>
            </w:r>
          </w:p>
        </w:tc>
      </w:tr>
      <w:tr w:rsidR="006A695E" w:rsidRPr="009230C6" w14:paraId="37027C2A" w14:textId="5E4E44A6" w:rsidTr="006A695E">
        <w:tc>
          <w:tcPr>
            <w:tcW w:w="3119" w:type="dxa"/>
            <w:shd w:val="clear" w:color="auto" w:fill="auto"/>
            <w:vAlign w:val="center"/>
          </w:tcPr>
          <w:p w14:paraId="6CC40EFB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P–A1 area</w:t>
            </w:r>
          </w:p>
          <w:p w14:paraId="189DB1DD" w14:textId="5B231AB2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intercalary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4BD273A" w14:textId="5C61832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796C1E7" w14:textId="297FC95B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1527431" w14:textId="102F2AE8" w:rsidR="006A695E" w:rsidRPr="009230C6" w:rsidRDefault="009230C6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vAlign w:val="center"/>
          </w:tcPr>
          <w:p w14:paraId="0762CC0B" w14:textId="3BFEE32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uk-UA"/>
              </w:rPr>
              <w:t>1</w:t>
            </w:r>
          </w:p>
        </w:tc>
      </w:tr>
      <w:tr w:rsidR="006A695E" w:rsidRPr="009230C6" w14:paraId="4281E7AC" w14:textId="242F2EE7" w:rsidTr="006A695E">
        <w:tc>
          <w:tcPr>
            <w:tcW w:w="3119" w:type="dxa"/>
            <w:shd w:val="clear" w:color="auto" w:fill="auto"/>
            <w:vAlign w:val="center"/>
          </w:tcPr>
          <w:p w14:paraId="4BEC9AB1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CuP–A1 area</w:t>
            </w:r>
          </w:p>
          <w:p w14:paraId="4985C4B9" w14:textId="11ECFE83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[number of cross veins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BD8D283" w14:textId="0EEAF56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not recognizable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810B53F" w14:textId="49E81DD0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46A6DDC" w14:textId="75D29F2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+1 [shortened]</w:t>
            </w:r>
          </w:p>
        </w:tc>
        <w:tc>
          <w:tcPr>
            <w:tcW w:w="2764" w:type="dxa"/>
            <w:vAlign w:val="center"/>
          </w:tcPr>
          <w:p w14:paraId="03EFBB28" w14:textId="3C5CCB3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1 [indistinct]</w:t>
            </w:r>
          </w:p>
        </w:tc>
      </w:tr>
      <w:tr w:rsidR="006A695E" w:rsidRPr="009230C6" w14:paraId="572D023F" w14:textId="1694C2D7" w:rsidTr="006A695E">
        <w:tc>
          <w:tcPr>
            <w:tcW w:w="3119" w:type="dxa"/>
            <w:shd w:val="clear" w:color="auto" w:fill="auto"/>
            <w:vAlign w:val="center"/>
          </w:tcPr>
          <w:p w14:paraId="678B8236" w14:textId="7F5AD87C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Anal venation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DB2A5FC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,</w:t>
            </w:r>
          </w:p>
          <w:p w14:paraId="6E0F33D8" w14:textId="3355EAB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one visible vein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012465D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,</w:t>
            </w:r>
          </w:p>
          <w:p w14:paraId="5844EAB1" w14:textId="145A87A3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uk-UA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at least 2 vein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5445357" w14:textId="5E981B84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vAlign w:val="center"/>
          </w:tcPr>
          <w:p w14:paraId="4EEC2550" w14:textId="77777777" w:rsidR="006A695E" w:rsidRPr="009230C6" w:rsidRDefault="006A695E" w:rsidP="00094B5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,</w:t>
            </w:r>
          </w:p>
          <w:p w14:paraId="4F8FA6C7" w14:textId="54605A55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at least 2 veins</w:t>
            </w:r>
          </w:p>
        </w:tc>
      </w:tr>
      <w:tr w:rsidR="006A695E" w:rsidRPr="009230C6" w14:paraId="319976A9" w14:textId="7578E777" w:rsidTr="006A695E">
        <w:tc>
          <w:tcPr>
            <w:tcW w:w="3119" w:type="dxa"/>
            <w:shd w:val="clear" w:color="auto" w:fill="auto"/>
            <w:vAlign w:val="center"/>
          </w:tcPr>
          <w:p w14:paraId="49962D9E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A1 [shape]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160DDB1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trongly bent dist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C259A3B" w14:textId="0525A51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oderately bent centrally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A659DE5" w14:textId="41F1B55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trongly bent distally</w:t>
            </w:r>
          </w:p>
        </w:tc>
        <w:tc>
          <w:tcPr>
            <w:tcW w:w="2764" w:type="dxa"/>
            <w:vAlign w:val="center"/>
          </w:tcPr>
          <w:p w14:paraId="30FB5ECC" w14:textId="0F765AC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moderately bent centrally</w:t>
            </w:r>
          </w:p>
        </w:tc>
      </w:tr>
      <w:tr w:rsidR="006A695E" w:rsidRPr="009230C6" w14:paraId="3CA1CF8B" w14:textId="5E8449CC" w:rsidTr="006A695E">
        <w:tc>
          <w:tcPr>
            <w:tcW w:w="3119" w:type="dxa"/>
            <w:shd w:val="clear" w:color="auto" w:fill="auto"/>
            <w:vAlign w:val="center"/>
          </w:tcPr>
          <w:p w14:paraId="7AD21E6F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69E68860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C0AB50C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454A27B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5F27C18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A695E" w:rsidRPr="009230C6" w14:paraId="40A907A8" w14:textId="43DA7D98" w:rsidTr="006A695E">
        <w:tc>
          <w:tcPr>
            <w:tcW w:w="3119" w:type="dxa"/>
            <w:shd w:val="clear" w:color="auto" w:fill="auto"/>
            <w:vAlign w:val="center"/>
          </w:tcPr>
          <w:p w14:paraId="7C8274BC" w14:textId="77777777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3C544A9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1E7E4AE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E98B7F4" w14:textId="104BCE4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vAlign w:val="center"/>
          </w:tcPr>
          <w:p w14:paraId="1F908F57" w14:textId="77777777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6A695E" w:rsidRPr="009230C6" w14:paraId="212A319E" w14:textId="191A8EDB" w:rsidTr="006A695E">
        <w:tc>
          <w:tcPr>
            <w:tcW w:w="3119" w:type="dxa"/>
            <w:shd w:val="clear" w:color="auto" w:fill="auto"/>
            <w:vAlign w:val="center"/>
          </w:tcPr>
          <w:p w14:paraId="2F978F40" w14:textId="699F1B0A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Largest segments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45F4E35" w14:textId="544D4A7D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VII–VIII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7483DCB" w14:textId="39F56F9A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VII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225ACD8" w14:textId="15ED39B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poorly preserved</w:t>
            </w:r>
          </w:p>
        </w:tc>
        <w:tc>
          <w:tcPr>
            <w:tcW w:w="2764" w:type="dxa"/>
            <w:vAlign w:val="center"/>
          </w:tcPr>
          <w:p w14:paraId="79CCD8D0" w14:textId="4A854D59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V–VI</w:t>
            </w:r>
          </w:p>
        </w:tc>
      </w:tr>
      <w:tr w:rsidR="006A695E" w:rsidRPr="009230C6" w14:paraId="15902483" w14:textId="01917C97" w:rsidTr="006A695E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6C70E" w14:textId="48C0A11A" w:rsidR="006A695E" w:rsidRPr="009230C6" w:rsidRDefault="006A695E" w:rsidP="002A27B7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Subgenital plate</w:t>
            </w:r>
            <w:r w:rsidRPr="009230C6">
              <w:rPr>
                <w:rFonts w:ascii="Times New Roman" w:hAnsi="Times New Roman"/>
                <w:sz w:val="20"/>
                <w:szCs w:val="20"/>
                <w:lang w:val="uk-UA"/>
              </w:rPr>
              <w:t xml:space="preserve"> </w:t>
            </w: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[shape]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F5FF1" w14:textId="1AAD760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US"/>
              </w:rPr>
              <w:t>large, expanded proximally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08421" w14:textId="452B37F1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11F0B" w14:textId="3FA94F62" w:rsidR="006A695E" w:rsidRPr="009230C6" w:rsidRDefault="006A695E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14:paraId="0DA62ACC" w14:textId="11E3851A" w:rsidR="006A695E" w:rsidRPr="009230C6" w:rsidRDefault="0089664A" w:rsidP="002A27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0C6">
              <w:rPr>
                <w:rFonts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 w14:paraId="4BD3F28A" w14:textId="77777777" w:rsidR="001E4CFD" w:rsidRPr="0066731B" w:rsidRDefault="001E4CFD" w:rsidP="002A27B7">
      <w:pPr>
        <w:spacing w:after="0" w:line="480" w:lineRule="auto"/>
        <w:rPr>
          <w:rFonts w:ascii="Arial" w:hAnsi="Arial" w:cs="Arial"/>
          <w:sz w:val="20"/>
          <w:szCs w:val="20"/>
          <w:lang w:val="ru-RU"/>
        </w:rPr>
      </w:pPr>
    </w:p>
    <w:p w14:paraId="1D0C77F8" w14:textId="776CFD03" w:rsidR="00FE4BEB" w:rsidRPr="0066731B" w:rsidRDefault="001C40BD" w:rsidP="002A27B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r w:rsidR="00D9410F" w:rsidRPr="009230C6">
        <w:rPr>
          <w:rFonts w:ascii="Times New Roman" w:hAnsi="Times New Roman"/>
          <w:iCs/>
          <w:sz w:val="20"/>
          <w:szCs w:val="20"/>
          <w:lang w:val="en-GB"/>
        </w:rPr>
        <w:t>–</w:t>
      </w:r>
      <w:r w:rsidR="00D9410F">
        <w:rPr>
          <w:rFonts w:ascii="Times New Roman" w:hAnsi="Times New Roman"/>
          <w:iCs/>
          <w:sz w:val="20"/>
          <w:szCs w:val="20"/>
          <w:lang w:val="en-GB"/>
        </w:rPr>
        <w:t xml:space="preserve"> </w:t>
      </w:r>
      <w:r w:rsidR="00D9410F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s preserved</w:t>
      </w:r>
      <w:r w:rsidR="00F236D2" w:rsidRPr="0066731B">
        <w:rPr>
          <w:rFonts w:ascii="Times New Roman" w:hAnsi="Times New Roman"/>
          <w:sz w:val="24"/>
          <w:szCs w:val="24"/>
          <w:lang w:val="en-US"/>
        </w:rPr>
        <w:t>.</w:t>
      </w:r>
      <w:r w:rsidR="00887476" w:rsidRPr="0066731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14E07D0" w14:textId="6DC74CCF" w:rsidR="005E60FA" w:rsidRPr="0066731B" w:rsidRDefault="005E60FA" w:rsidP="002A27B7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5E60FA" w:rsidRPr="0066731B" w:rsidSect="00DF188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54C77"/>
    <w:multiLevelType w:val="hybridMultilevel"/>
    <w:tmpl w:val="E17E33E8"/>
    <w:lvl w:ilvl="0" w:tplc="FEDC05E0">
      <w:start w:val="4"/>
      <w:numFmt w:val="bullet"/>
      <w:lvlText w:val="–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034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C17"/>
    <w:rsid w:val="00013057"/>
    <w:rsid w:val="00015041"/>
    <w:rsid w:val="0001569D"/>
    <w:rsid w:val="00016B1E"/>
    <w:rsid w:val="00030E7C"/>
    <w:rsid w:val="000415C2"/>
    <w:rsid w:val="00042DDE"/>
    <w:rsid w:val="0004635B"/>
    <w:rsid w:val="00051ACC"/>
    <w:rsid w:val="00073865"/>
    <w:rsid w:val="00076BAB"/>
    <w:rsid w:val="000921BD"/>
    <w:rsid w:val="000B5281"/>
    <w:rsid w:val="000C4C2E"/>
    <w:rsid w:val="000C4F95"/>
    <w:rsid w:val="000E56C6"/>
    <w:rsid w:val="000F335F"/>
    <w:rsid w:val="000F750B"/>
    <w:rsid w:val="00115A73"/>
    <w:rsid w:val="001214F4"/>
    <w:rsid w:val="00141846"/>
    <w:rsid w:val="001428D0"/>
    <w:rsid w:val="00176C2C"/>
    <w:rsid w:val="00195728"/>
    <w:rsid w:val="001A43B8"/>
    <w:rsid w:val="001C357A"/>
    <w:rsid w:val="001C40BD"/>
    <w:rsid w:val="001C4E12"/>
    <w:rsid w:val="001E4CFD"/>
    <w:rsid w:val="002017E5"/>
    <w:rsid w:val="0020483C"/>
    <w:rsid w:val="002162E1"/>
    <w:rsid w:val="00221DAD"/>
    <w:rsid w:val="00254457"/>
    <w:rsid w:val="0027366C"/>
    <w:rsid w:val="002927AA"/>
    <w:rsid w:val="002A27B7"/>
    <w:rsid w:val="002B259C"/>
    <w:rsid w:val="002C3B5B"/>
    <w:rsid w:val="002F4093"/>
    <w:rsid w:val="002F46DF"/>
    <w:rsid w:val="002F74F4"/>
    <w:rsid w:val="00322D8E"/>
    <w:rsid w:val="00330030"/>
    <w:rsid w:val="00331A2B"/>
    <w:rsid w:val="003351AC"/>
    <w:rsid w:val="00351241"/>
    <w:rsid w:val="0037326A"/>
    <w:rsid w:val="00373C12"/>
    <w:rsid w:val="00374AF7"/>
    <w:rsid w:val="0037594F"/>
    <w:rsid w:val="003B3CEF"/>
    <w:rsid w:val="003C0B00"/>
    <w:rsid w:val="004038AB"/>
    <w:rsid w:val="00443CB3"/>
    <w:rsid w:val="00446E27"/>
    <w:rsid w:val="00494BD7"/>
    <w:rsid w:val="004D0BFE"/>
    <w:rsid w:val="004F38F3"/>
    <w:rsid w:val="004F3952"/>
    <w:rsid w:val="00503A92"/>
    <w:rsid w:val="00504FFF"/>
    <w:rsid w:val="00547147"/>
    <w:rsid w:val="00547C2E"/>
    <w:rsid w:val="00547C39"/>
    <w:rsid w:val="00562239"/>
    <w:rsid w:val="0057125C"/>
    <w:rsid w:val="00575FD3"/>
    <w:rsid w:val="0058075D"/>
    <w:rsid w:val="005A2576"/>
    <w:rsid w:val="005A3416"/>
    <w:rsid w:val="005C2141"/>
    <w:rsid w:val="005D7A9A"/>
    <w:rsid w:val="005E19FD"/>
    <w:rsid w:val="005E60FA"/>
    <w:rsid w:val="005F1280"/>
    <w:rsid w:val="006048E0"/>
    <w:rsid w:val="00610794"/>
    <w:rsid w:val="00616A4E"/>
    <w:rsid w:val="00631A29"/>
    <w:rsid w:val="00664787"/>
    <w:rsid w:val="00664AD1"/>
    <w:rsid w:val="0066731B"/>
    <w:rsid w:val="00677391"/>
    <w:rsid w:val="006A695E"/>
    <w:rsid w:val="006D594D"/>
    <w:rsid w:val="006E4B8F"/>
    <w:rsid w:val="00706EF4"/>
    <w:rsid w:val="0071597E"/>
    <w:rsid w:val="00721B47"/>
    <w:rsid w:val="00723C2E"/>
    <w:rsid w:val="00726A56"/>
    <w:rsid w:val="00731E64"/>
    <w:rsid w:val="00735512"/>
    <w:rsid w:val="00750056"/>
    <w:rsid w:val="00754D26"/>
    <w:rsid w:val="0076305E"/>
    <w:rsid w:val="00764E40"/>
    <w:rsid w:val="00766CDF"/>
    <w:rsid w:val="0078306F"/>
    <w:rsid w:val="0079002C"/>
    <w:rsid w:val="007915D9"/>
    <w:rsid w:val="007A7024"/>
    <w:rsid w:val="007C6410"/>
    <w:rsid w:val="007C6B76"/>
    <w:rsid w:val="007D1F15"/>
    <w:rsid w:val="00820B0B"/>
    <w:rsid w:val="008332A1"/>
    <w:rsid w:val="008558EE"/>
    <w:rsid w:val="00862570"/>
    <w:rsid w:val="008819DD"/>
    <w:rsid w:val="00886BAD"/>
    <w:rsid w:val="00887476"/>
    <w:rsid w:val="0088799E"/>
    <w:rsid w:val="0089664A"/>
    <w:rsid w:val="008A0D4B"/>
    <w:rsid w:val="008D33A1"/>
    <w:rsid w:val="009051F9"/>
    <w:rsid w:val="009230C6"/>
    <w:rsid w:val="00926D0E"/>
    <w:rsid w:val="0095285A"/>
    <w:rsid w:val="00963350"/>
    <w:rsid w:val="009712C5"/>
    <w:rsid w:val="00975B6B"/>
    <w:rsid w:val="0099690D"/>
    <w:rsid w:val="009B6717"/>
    <w:rsid w:val="009C2E3C"/>
    <w:rsid w:val="009C6937"/>
    <w:rsid w:val="009C7E24"/>
    <w:rsid w:val="009D0166"/>
    <w:rsid w:val="009E688C"/>
    <w:rsid w:val="009F2F92"/>
    <w:rsid w:val="009F56EE"/>
    <w:rsid w:val="00A206EA"/>
    <w:rsid w:val="00A27DFA"/>
    <w:rsid w:val="00A308BD"/>
    <w:rsid w:val="00A47637"/>
    <w:rsid w:val="00A51E41"/>
    <w:rsid w:val="00A926C9"/>
    <w:rsid w:val="00AA6AF5"/>
    <w:rsid w:val="00AB6D41"/>
    <w:rsid w:val="00AB7DCE"/>
    <w:rsid w:val="00AC4320"/>
    <w:rsid w:val="00AC7077"/>
    <w:rsid w:val="00AE7B8C"/>
    <w:rsid w:val="00B0347B"/>
    <w:rsid w:val="00B3760F"/>
    <w:rsid w:val="00B51038"/>
    <w:rsid w:val="00B632BD"/>
    <w:rsid w:val="00B74127"/>
    <w:rsid w:val="00B84667"/>
    <w:rsid w:val="00B85D18"/>
    <w:rsid w:val="00B87093"/>
    <w:rsid w:val="00BC572C"/>
    <w:rsid w:val="00BC6141"/>
    <w:rsid w:val="00BF42A5"/>
    <w:rsid w:val="00BF7F5A"/>
    <w:rsid w:val="00C25E0B"/>
    <w:rsid w:val="00C27C17"/>
    <w:rsid w:val="00C37478"/>
    <w:rsid w:val="00C5369E"/>
    <w:rsid w:val="00C61A2A"/>
    <w:rsid w:val="00C6330A"/>
    <w:rsid w:val="00CB6478"/>
    <w:rsid w:val="00CE0DCA"/>
    <w:rsid w:val="00CF172F"/>
    <w:rsid w:val="00D07547"/>
    <w:rsid w:val="00D37ABD"/>
    <w:rsid w:val="00D41BD7"/>
    <w:rsid w:val="00D428F5"/>
    <w:rsid w:val="00D46A16"/>
    <w:rsid w:val="00D46F22"/>
    <w:rsid w:val="00D51A39"/>
    <w:rsid w:val="00D708B9"/>
    <w:rsid w:val="00D8233B"/>
    <w:rsid w:val="00D927AA"/>
    <w:rsid w:val="00D9410F"/>
    <w:rsid w:val="00DA0E8A"/>
    <w:rsid w:val="00DB27FD"/>
    <w:rsid w:val="00DD16E6"/>
    <w:rsid w:val="00DD622E"/>
    <w:rsid w:val="00DE28EE"/>
    <w:rsid w:val="00DE3B35"/>
    <w:rsid w:val="00DE3D5E"/>
    <w:rsid w:val="00DF188A"/>
    <w:rsid w:val="00E0343A"/>
    <w:rsid w:val="00E15B22"/>
    <w:rsid w:val="00E203B8"/>
    <w:rsid w:val="00E31CFF"/>
    <w:rsid w:val="00E4667F"/>
    <w:rsid w:val="00E8177D"/>
    <w:rsid w:val="00E8287B"/>
    <w:rsid w:val="00E86EC5"/>
    <w:rsid w:val="00EA53B7"/>
    <w:rsid w:val="00EB7E2C"/>
    <w:rsid w:val="00EC2E9B"/>
    <w:rsid w:val="00ED49CD"/>
    <w:rsid w:val="00F03180"/>
    <w:rsid w:val="00F12530"/>
    <w:rsid w:val="00F12C2B"/>
    <w:rsid w:val="00F236D2"/>
    <w:rsid w:val="00F25AF6"/>
    <w:rsid w:val="00F27EB2"/>
    <w:rsid w:val="00F54F69"/>
    <w:rsid w:val="00F72845"/>
    <w:rsid w:val="00F84220"/>
    <w:rsid w:val="00FD4A50"/>
    <w:rsid w:val="00FD5DBB"/>
    <w:rsid w:val="00FD7B49"/>
    <w:rsid w:val="00FE490A"/>
    <w:rsid w:val="00FE4BEB"/>
    <w:rsid w:val="00F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8A0DB0"/>
  <w15:docId w15:val="{3C5F7AC0-3B49-42FC-A667-53E50F94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172F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C1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FD7B49"/>
    <w:rPr>
      <w:rFonts w:cs="Times New Roman"/>
    </w:rPr>
  </w:style>
  <w:style w:type="character" w:styleId="a4">
    <w:name w:val="annotation reference"/>
    <w:basedOn w:val="a0"/>
    <w:uiPriority w:val="99"/>
    <w:semiHidden/>
    <w:unhideWhenUsed/>
    <w:rsid w:val="00ED49CD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D49CD"/>
    <w:pPr>
      <w:spacing w:line="240" w:lineRule="auto"/>
    </w:pPr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D49CD"/>
    <w:rPr>
      <w:b/>
      <w:bCs/>
    </w:rPr>
  </w:style>
  <w:style w:type="character" w:customStyle="1" w:styleId="a6">
    <w:name w:val="Текст примітки Знак"/>
    <w:basedOn w:val="a0"/>
    <w:link w:val="a5"/>
    <w:uiPriority w:val="99"/>
    <w:semiHidden/>
    <w:locked/>
    <w:rsid w:val="00ED49CD"/>
    <w:rPr>
      <w:rFonts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D4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ма примітки Знак"/>
    <w:basedOn w:val="a6"/>
    <w:link w:val="a7"/>
    <w:uiPriority w:val="99"/>
    <w:semiHidden/>
    <w:locked/>
    <w:rsid w:val="00ED49CD"/>
    <w:rPr>
      <w:rFonts w:cs="Times New Roman"/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F54F69"/>
    <w:pPr>
      <w:ind w:left="720"/>
      <w:contextualSpacing/>
    </w:pPr>
  </w:style>
  <w:style w:type="character" w:customStyle="1" w:styleId="aa">
    <w:name w:val="Текст у виносці Знак"/>
    <w:basedOn w:val="a0"/>
    <w:link w:val="a9"/>
    <w:uiPriority w:val="99"/>
    <w:semiHidden/>
    <w:locked/>
    <w:rsid w:val="00ED49C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BF7F5A"/>
  </w:style>
  <w:style w:type="paragraph" w:styleId="ac">
    <w:name w:val="Revision"/>
    <w:hidden/>
    <w:uiPriority w:val="99"/>
    <w:semiHidden/>
    <w:rsid w:val="00631A29"/>
    <w:pPr>
      <w:spacing w:after="0"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86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7EB07-5B6F-3E4F-A16A-42EE4BBC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88</Words>
  <Characters>3474</Characters>
  <Application>Microsoft Office Word</Application>
  <DocSecurity>0</DocSecurity>
  <Lines>28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unko Roman</dc:creator>
  <cp:lastModifiedBy>Hodunko Roman</cp:lastModifiedBy>
  <cp:revision>55</cp:revision>
  <cp:lastPrinted>2016-09-02T14:08:00Z</cp:lastPrinted>
  <dcterms:created xsi:type="dcterms:W3CDTF">2021-09-25T11:21:00Z</dcterms:created>
  <dcterms:modified xsi:type="dcterms:W3CDTF">2023-02-18T16:30:00Z</dcterms:modified>
</cp:coreProperties>
</file>